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80" w:type="dxa"/>
        <w:tblInd w:w="93" w:type="dxa"/>
        <w:tblLook w:val="04A0" w:firstRow="1" w:lastRow="0" w:firstColumn="1" w:lastColumn="0" w:noHBand="0" w:noVBand="1"/>
      </w:tblPr>
      <w:tblGrid>
        <w:gridCol w:w="2348"/>
        <w:gridCol w:w="2243"/>
        <w:gridCol w:w="620"/>
        <w:gridCol w:w="2126"/>
        <w:gridCol w:w="605"/>
        <w:gridCol w:w="2284"/>
        <w:gridCol w:w="605"/>
        <w:gridCol w:w="2244"/>
        <w:gridCol w:w="605"/>
      </w:tblGrid>
      <w:tr w:rsidR="009C0A1B" w:rsidRPr="009C0A1B" w:rsidTr="009C0A1B">
        <w:trPr>
          <w:trHeight w:val="645"/>
        </w:trPr>
        <w:tc>
          <w:tcPr>
            <w:tcW w:w="136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5424C1" w:rsidP="001F1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-S1</w:t>
            </w:r>
            <w:r w:rsidR="009C0A1B"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C0A1B"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sitivity analysis of moderated multivariable linear regression estimates of cognitive impairment after removing </w:t>
            </w:r>
            <w:r w:rsidR="001F1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="009C0A1B"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spected dementia </w:t>
            </w:r>
            <w:r w:rsidR="001F1A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  <w:r w:rsidR="009C0A1B"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 individual, health and household characteristics among older adults</w:t>
            </w:r>
          </w:p>
        </w:tc>
      </w:tr>
      <w:tr w:rsidR="009C0A1B" w:rsidRPr="009C0A1B" w:rsidTr="009C0A1B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 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</w:tr>
      <w:tr w:rsidR="009C0A1B" w:rsidRPr="009C0A1B" w:rsidTr="009C0A1B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1F1AD7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*** (0.24 - 0.2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* (0.08 - 0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us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*** (-1.18 - -0.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0.32 - 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* (-0.33 - -0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us particip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*** (-1.49 - -1.1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*** (-0.54 - -0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*** (-0.54 - -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1F1AD7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</w:t>
            </w:r>
            <w:r w:rsidR="009C0A1B"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# Religios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5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pressive symptom # Not religi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6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# Not religi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*** (0.08 - 0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5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# Religi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*** (0.07 - 0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5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1F1AD7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</w:t>
            </w:r>
            <w:bookmarkStart w:id="0" w:name="_GoBack"/>
            <w:bookmarkEnd w:id="0"/>
            <w:r w:rsidR="009C0A1B"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# Religious particip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76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pressive symptom # No religious particip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51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# No religious particip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*** (0.08 - 0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C0A1B" w:rsidRPr="009C0A1B" w:rsidTr="009C0A1B">
        <w:trPr>
          <w:trHeight w:val="51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# Religious particip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*** (0.05 - 0.0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0-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59 - 0.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59 - 0.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59 - 0.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*** (1.14 - 1.6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*** (1.14 - 1.6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*** (1.14 - 1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 (0.96 - 1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 (0.96 - 1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*** (0.96 - 1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st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ducation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*** (-4.11 - -3.7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*** (-4.11 - -3.7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*** (-4.11 - -3.7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1*** (-7.19 - -6.8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1*** (-7.20 - -6.8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2*** (-7.20 - -6.8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9*** (-8.95 - -8.4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9*** (-8.95 - -8.4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9*** (-8.95 - -8.4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in un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in un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* (0.20 - 0.5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* (0.21 - 0.5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* (0.20 - 0.5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ving arrangement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spo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0.06 - 0.5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0.06 - 0.6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0.05 - 0.6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29 - 0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29 - 0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28 - 0.2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Never work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2 - 0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2 - 0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2 - 0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wor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2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2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2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*** (-0.77 - -0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*** (-0.77 - -0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*** (-0.77 - -0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*** (-0.68 - -0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*** (-0.68 - -0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*** (-0.68 - -0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or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*** (-0.76 - -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0.58*** (-0.76 - -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0.58*** (-0.76 - -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4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o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*** (-1.38 - -0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*** (-1.37 - -0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*** (-1.39 - -0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tobacco u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4 - 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4 - 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4 - 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vy episodic alcoh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44 - 1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44 - 1.0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** (0.44 - 1.0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*** (0.30 - 0.6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*** (0.31 - 0.6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*** (0.31 - 0.6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morbi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** (-0.36 - -0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** (-0.36 - -0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** (-0.36 - -0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** (0.07 - 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** (0.07 - 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** (0.07 - 0.4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D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* (0.37 - 0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* (0.37 - 0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* (0.37 - 0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PCE quinti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0 - 0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0 - 0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0 - 0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2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3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2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*** (-0.65 - -0.2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*** (-0.65 - -0.2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*** (-0.65 - -0.2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*** (-1.05 - -0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*** (-1.05 - -0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*** (-1.06 - -0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sli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0.06 - 0.3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06 - 0.3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0.06 - 0.3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* (0.00 - 0.5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0.00 - 0.5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-0.01 - 0.4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37 - 0.2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37 - 0.2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38 - 0.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/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*** (-0.68 - -0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*** (-0.69 - -0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*** (-0.69 - -0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*** (-0.58 - -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*** (-0.58 - -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*** (-0.58 - -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* (1.09 - 1.3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* (1.09 - 1.3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* (1.09 - 1.3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46 - 0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47 - 0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46 - 0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5 - -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* (-0.45 - -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* (-0.44 - -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* (-0.59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* (-0.59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* (-0.58 - -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*** (-1.10 - -0.6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*** (-1.09 - -0.6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*** (-1.09 - -0.6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* (0.74 - 1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* (0.74 - 1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* (0.73 - 1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C0A1B" w:rsidRPr="009C0A1B" w:rsidTr="009C0A1B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6*** (21.17 - 22.16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3*** (21.05 - 22.01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0*** (21.10 - 22.0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0A1B" w:rsidRPr="009C0A1B" w:rsidTr="009C0A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0A1B" w:rsidRPr="009C0A1B" w:rsidTr="009C0A1B">
        <w:trPr>
          <w:trHeight w:val="300"/>
        </w:trPr>
        <w:tc>
          <w:tcPr>
            <w:tcW w:w="136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*if p&lt;0.05, **if p&lt;0.01, ***if p&lt;0.001; </w:t>
            </w:r>
            <w:proofErr w:type="spellStart"/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: Unadjusted regression coefficients; </w:t>
            </w:r>
            <w:proofErr w:type="spellStart"/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oef</w:t>
            </w:r>
            <w:proofErr w:type="spellEnd"/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 Adjusted regression coefficients; Beta: Standardized beta coefficients</w:t>
            </w:r>
          </w:p>
        </w:tc>
      </w:tr>
      <w:tr w:rsidR="009C0A1B" w:rsidRPr="009C0A1B" w:rsidTr="009C0A1B">
        <w:trPr>
          <w:trHeight w:val="300"/>
        </w:trPr>
        <w:tc>
          <w:tcPr>
            <w:tcW w:w="136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A1B" w:rsidRPr="009C0A1B" w:rsidRDefault="009C0A1B" w:rsidP="009C0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0A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 and 2 are interaction models, adjusted for all the covariates</w:t>
            </w:r>
          </w:p>
        </w:tc>
      </w:tr>
    </w:tbl>
    <w:p w:rsidR="0090241A" w:rsidRDefault="0090241A"/>
    <w:sectPr w:rsidR="0090241A" w:rsidSect="009C0A1B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A1B"/>
    <w:rsid w:val="00147A88"/>
    <w:rsid w:val="001F1AD7"/>
    <w:rsid w:val="00447D3C"/>
    <w:rsid w:val="005424C1"/>
    <w:rsid w:val="005B23E4"/>
    <w:rsid w:val="0090241A"/>
    <w:rsid w:val="009C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vallithod</dc:creator>
  <cp:lastModifiedBy>muhammad vallithod</cp:lastModifiedBy>
  <cp:revision>3</cp:revision>
  <dcterms:created xsi:type="dcterms:W3CDTF">2022-04-18T12:16:00Z</dcterms:created>
  <dcterms:modified xsi:type="dcterms:W3CDTF">2022-05-21T08:37:00Z</dcterms:modified>
</cp:coreProperties>
</file>